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C0D0F" w14:textId="2F77F6F0" w:rsidR="00133776" w:rsidRPr="00133776" w:rsidRDefault="001B69B7" w:rsidP="0013377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 </w:t>
      </w:r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bookmarkStart w:id="0" w:name="_GoBack"/>
      <w:bookmarkEnd w:id="0"/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Epidemiological changes in characteristics of infants aged </w:t>
      </w:r>
      <w:r w:rsidR="00133776" w:rsidRPr="0013377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-11</w:t>
      </w:r>
      <w:r w:rsidR="00133776" w:rsidRPr="001337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onths</w:t>
      </w:r>
    </w:p>
    <w:p w14:paraId="026DC362" w14:textId="1227BDB5" w:rsidR="00133776" w:rsidRPr="001A29AE" w:rsidRDefault="001A29AE" w:rsidP="00133776">
      <w:pPr>
        <w:rPr>
          <w:rFonts w:ascii="Times New Roman" w:hAnsi="Times New Roman" w:cs="Times New Roman"/>
          <w:bCs/>
          <w:sz w:val="20"/>
          <w:szCs w:val="20"/>
        </w:rPr>
      </w:pPr>
      <w:r w:rsidRPr="001A29AE">
        <w:rPr>
          <w:rFonts w:ascii="Times New Roman" w:hAnsi="Times New Roman" w:cs="Times New Roman"/>
          <w:bCs/>
          <w:sz w:val="20"/>
          <w:szCs w:val="20"/>
        </w:rPr>
        <w:t>HFNC, high-flow nasal cannula; RSV, respiratory syncytial virus; SD, standard deviation</w:t>
      </w:r>
    </w:p>
    <w:tbl>
      <w:tblPr>
        <w:tblStyle w:val="21"/>
        <w:tblpPr w:leftFromText="142" w:rightFromText="142" w:vertAnchor="page" w:horzAnchor="margin" w:tblpY="3029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793"/>
        <w:gridCol w:w="1793"/>
        <w:gridCol w:w="1794"/>
      </w:tblGrid>
      <w:tr w:rsidR="00133776" w14:paraId="098A1E24" w14:textId="77777777" w:rsidTr="00F3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ED2C4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0C8FABC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Pr="00C70690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–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14:paraId="6947E5B2" w14:textId="66262391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</w:t>
            </w:r>
            <w:r w:rsidR="005A4033">
              <w:rPr>
                <w:rFonts w:ascii="Times New Roman" w:hAnsi="Times New Roman" w:cs="Times New Roman"/>
                <w:bCs w:val="0"/>
                <w:sz w:val="20"/>
                <w:szCs w:val="20"/>
              </w:rPr>
              <w:t>89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0643D0FC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  <w:p w14:paraId="72B4F590" w14:textId="6B0B2E2B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(n=</w:t>
            </w:r>
            <w:r w:rsidR="00AD2B90">
              <w:rPr>
                <w:rFonts w:ascii="Times New Roman" w:hAnsi="Times New Roman" w:cs="Times New Roman"/>
                <w:bCs w:val="0"/>
                <w:sz w:val="20"/>
                <w:szCs w:val="20"/>
              </w:rPr>
              <w:t>31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794" w:type="dxa"/>
          </w:tcPr>
          <w:p w14:paraId="233D80FD" w14:textId="77777777" w:rsidR="00133776" w:rsidRPr="00C70690" w:rsidRDefault="00133776" w:rsidP="00F32F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33776" w14:paraId="101C3A77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B2EF5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7594D982" w14:textId="6103992F" w:rsidR="00133776" w:rsidRPr="00C70690" w:rsidRDefault="005A4033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56 (62.9)</w:t>
            </w:r>
          </w:p>
        </w:tc>
        <w:tc>
          <w:tcPr>
            <w:tcW w:w="1793" w:type="dxa"/>
          </w:tcPr>
          <w:p w14:paraId="6A69488F" w14:textId="50EF87ED" w:rsidR="00133776" w:rsidRPr="00C70690" w:rsidRDefault="00AD2B90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1794" w:type="dxa"/>
          </w:tcPr>
          <w:p w14:paraId="64118B5C" w14:textId="08CF6973" w:rsidR="00133776" w:rsidRPr="00C70690" w:rsidRDefault="0074428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0.0946</w:t>
            </w:r>
          </w:p>
        </w:tc>
      </w:tr>
      <w:tr w:rsidR="00133776" w14:paraId="34A3BD4B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FBAC3E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alivizumab indication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  <w:p w14:paraId="2C007067" w14:textId="46D0FA36" w:rsidR="00133776" w:rsidRPr="00C70690" w:rsidRDefault="001A29AE" w:rsidP="005A403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  <w:sz w:val="20"/>
                <w:szCs w:val="20"/>
              </w:rPr>
              <w:t>indicated</w:t>
            </w:r>
          </w:p>
        </w:tc>
        <w:tc>
          <w:tcPr>
            <w:tcW w:w="1793" w:type="dxa"/>
          </w:tcPr>
          <w:p w14:paraId="27E4F896" w14:textId="2FF7CC85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  <w:p w14:paraId="166642AE" w14:textId="579F1B83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87 (97.8)</w:t>
            </w:r>
          </w:p>
        </w:tc>
        <w:tc>
          <w:tcPr>
            <w:tcW w:w="1793" w:type="dxa"/>
          </w:tcPr>
          <w:p w14:paraId="6C18D810" w14:textId="29137C2E" w:rsidR="00133776" w:rsidRPr="00C70690" w:rsidRDefault="00AD2B90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A6D51A" w14:textId="2B026741" w:rsidR="00133776" w:rsidRPr="00C70690" w:rsidRDefault="00AD2B90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5F49FE0A" w14:textId="6262510F" w:rsidR="00133776" w:rsidRPr="00C70690" w:rsidRDefault="00F631E5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33776" w14:paraId="79ADF743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A1C32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alivizumab prophylaxi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  <w:p w14:paraId="6F5591A9" w14:textId="58B69842" w:rsidR="00133776" w:rsidRPr="00C70690" w:rsidRDefault="001A29AE" w:rsidP="005A403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 </w:t>
            </w:r>
            <w:r w:rsidR="0091540C" w:rsidRPr="0091540C">
              <w:rPr>
                <w:rFonts w:ascii="Times New Roman" w:hAnsi="Times New Roman" w:cs="Times New Roman"/>
                <w:sz w:val="20"/>
                <w:szCs w:val="20"/>
              </w:rPr>
              <w:t>administered</w:t>
            </w:r>
          </w:p>
        </w:tc>
        <w:tc>
          <w:tcPr>
            <w:tcW w:w="1793" w:type="dxa"/>
          </w:tcPr>
          <w:p w14:paraId="40C20458" w14:textId="3089C282" w:rsidR="00133776" w:rsidRPr="00C70690" w:rsidRDefault="005A4033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1 (1.1)</w:t>
            </w:r>
          </w:p>
          <w:p w14:paraId="61828868" w14:textId="30AB662A" w:rsidR="00133776" w:rsidRPr="00C70690" w:rsidRDefault="005A4033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88 (98.9)</w:t>
            </w:r>
          </w:p>
        </w:tc>
        <w:tc>
          <w:tcPr>
            <w:tcW w:w="1793" w:type="dxa"/>
          </w:tcPr>
          <w:p w14:paraId="67B7DA9E" w14:textId="34B0149B" w:rsidR="00133776" w:rsidRPr="00C70690" w:rsidRDefault="003754C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B0A6B" w:rsidRPr="008B0A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B0A6B" w:rsidRPr="008B0A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4FEC757" w14:textId="07E820F1" w:rsidR="00133776" w:rsidRPr="00C70690" w:rsidRDefault="00AD2B90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754CC" w:rsidRPr="003754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3754C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2D3231D1" w14:textId="70CCA23C" w:rsidR="00133776" w:rsidRPr="00113691" w:rsidRDefault="00F631E5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33776" w14:paraId="1967FD71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F3CB77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Presence of sibling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, 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0D14D1A" w14:textId="492C27D3" w:rsidR="00133776" w:rsidRPr="00C70690" w:rsidRDefault="001A29AE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blings</w:t>
            </w:r>
          </w:p>
          <w:p w14:paraId="1887B31E" w14:textId="77777777" w:rsidR="00133776" w:rsidRPr="00C70690" w:rsidRDefault="00133776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n</w:t>
            </w:r>
          </w:p>
        </w:tc>
        <w:tc>
          <w:tcPr>
            <w:tcW w:w="1793" w:type="dxa"/>
          </w:tcPr>
          <w:p w14:paraId="28EF431E" w14:textId="55B0C7A0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46 (51.7)</w:t>
            </w:r>
          </w:p>
          <w:p w14:paraId="7DEE98BB" w14:textId="753B4859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19 (21.3)</w:t>
            </w:r>
          </w:p>
          <w:p w14:paraId="45663F09" w14:textId="12EEB165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24 (27.0)</w:t>
            </w:r>
          </w:p>
        </w:tc>
        <w:tc>
          <w:tcPr>
            <w:tcW w:w="1793" w:type="dxa"/>
          </w:tcPr>
          <w:p w14:paraId="7E8D14E8" w14:textId="61510E36" w:rsidR="00133776" w:rsidRPr="00C70690" w:rsidRDefault="00AD2B90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>20 (64.5)</w:t>
            </w:r>
          </w:p>
          <w:p w14:paraId="056803EB" w14:textId="6ED72597" w:rsidR="00133776" w:rsidRPr="00C70690" w:rsidRDefault="00AD2B90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  <w:p w14:paraId="026AF6C3" w14:textId="142AE2BF" w:rsidR="00133776" w:rsidRPr="00C70690" w:rsidRDefault="00AD2B90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2B90">
              <w:rPr>
                <w:rFonts w:ascii="Times New Roman" w:hAnsi="Times New Roman" w:cs="Times New Roman"/>
                <w:sz w:val="20"/>
                <w:szCs w:val="20"/>
              </w:rPr>
              <w:t>7 (22.6)</w:t>
            </w:r>
          </w:p>
        </w:tc>
        <w:tc>
          <w:tcPr>
            <w:tcW w:w="1794" w:type="dxa"/>
          </w:tcPr>
          <w:p w14:paraId="5C8946A5" w14:textId="1796332A" w:rsidR="00133776" w:rsidRPr="00113691" w:rsidRDefault="00F631E5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31E5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133776" w14:paraId="602933B1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57285D5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Hospitalization duration </w:t>
            </w:r>
          </w:p>
          <w:p w14:paraId="5585158B" w14:textId="77777777" w:rsidR="00133776" w:rsidRPr="00C70690" w:rsidRDefault="00133776" w:rsidP="00F32FD7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</w:t>
            </w: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SD)</w:t>
            </w:r>
          </w:p>
        </w:tc>
        <w:tc>
          <w:tcPr>
            <w:tcW w:w="1793" w:type="dxa"/>
          </w:tcPr>
          <w:p w14:paraId="6D98552D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89DD5" w14:textId="17C362B8" w:rsidR="00133776" w:rsidRPr="00C70690" w:rsidRDefault="0074428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5.15 (1.87)</w:t>
            </w:r>
          </w:p>
        </w:tc>
        <w:tc>
          <w:tcPr>
            <w:tcW w:w="1793" w:type="dxa"/>
          </w:tcPr>
          <w:p w14:paraId="4D9B98DE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46818" w14:textId="2422CDCF" w:rsidR="00133776" w:rsidRPr="00C70690" w:rsidRDefault="0074428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(1.51)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4" w:type="dxa"/>
          </w:tcPr>
          <w:p w14:paraId="0C5A4CB2" w14:textId="77777777" w:rsidR="00133776" w:rsidRPr="00C70690" w:rsidRDefault="00133776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F252" w14:textId="2FCC3D63" w:rsidR="00133776" w:rsidRPr="00C70690" w:rsidRDefault="002B0E38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0E38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133776" w14:paraId="5F5B6AE5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B0E98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Oxygen use rate, n (%)</w:t>
            </w:r>
          </w:p>
        </w:tc>
        <w:tc>
          <w:tcPr>
            <w:tcW w:w="1793" w:type="dxa"/>
          </w:tcPr>
          <w:p w14:paraId="48FC1D9C" w14:textId="2B5C7485" w:rsidR="00133776" w:rsidRPr="00C70690" w:rsidRDefault="005A4033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40 (44.9)</w:t>
            </w:r>
          </w:p>
        </w:tc>
        <w:tc>
          <w:tcPr>
            <w:tcW w:w="1793" w:type="dxa"/>
          </w:tcPr>
          <w:p w14:paraId="0B08D8A5" w14:textId="139F4E38" w:rsidR="00133776" w:rsidRPr="00C70690" w:rsidRDefault="0074428C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9 (29.0)</w:t>
            </w:r>
          </w:p>
        </w:tc>
        <w:tc>
          <w:tcPr>
            <w:tcW w:w="1794" w:type="dxa"/>
          </w:tcPr>
          <w:p w14:paraId="6D6BE5CA" w14:textId="11F46610" w:rsidR="00133776" w:rsidRPr="00C70690" w:rsidRDefault="00F631E5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31E5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133776" w14:paraId="6865D7B4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20BE6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HFNC use rat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7035BF92" w14:textId="5235EB11" w:rsidR="00133776" w:rsidRPr="00C70690" w:rsidRDefault="005A4033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033"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793" w:type="dxa"/>
          </w:tcPr>
          <w:p w14:paraId="590346CA" w14:textId="67FC1D05" w:rsidR="00133776" w:rsidRPr="00C70690" w:rsidRDefault="0074428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428C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1794" w:type="dxa"/>
          </w:tcPr>
          <w:p w14:paraId="6DBF8BDF" w14:textId="4DF24546" w:rsidR="00133776" w:rsidRPr="00113691" w:rsidRDefault="00F631E5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33776" w14:paraId="29707FFB" w14:textId="77777777" w:rsidTr="00F3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6111199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Ventilator use rate, n (%)</w:t>
            </w:r>
          </w:p>
        </w:tc>
        <w:tc>
          <w:tcPr>
            <w:tcW w:w="1793" w:type="dxa"/>
          </w:tcPr>
          <w:p w14:paraId="77DCE20F" w14:textId="093FEE68" w:rsidR="00133776" w:rsidRPr="00C70690" w:rsidRDefault="0099511A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6FD96497" w14:textId="36222839" w:rsidR="00133776" w:rsidRPr="00C70690" w:rsidRDefault="009D391C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01F4DA8A" w14:textId="15F9E14A" w:rsidR="00133776" w:rsidRPr="00C70690" w:rsidRDefault="00113691" w:rsidP="00F32F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133776" w14:paraId="32DEE131" w14:textId="77777777" w:rsidTr="00F3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EA7B3A" w14:textId="77777777" w:rsidR="00133776" w:rsidRPr="00C70690" w:rsidRDefault="00133776" w:rsidP="00F32FD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0690">
              <w:rPr>
                <w:rFonts w:ascii="Times New Roman" w:hAnsi="Times New Roman" w:cs="Times New Roman"/>
                <w:sz w:val="20"/>
                <w:szCs w:val="20"/>
              </w:rPr>
              <w:t>Mortality rate</w:t>
            </w:r>
            <w:r w:rsidRPr="00C70690">
              <w:rPr>
                <w:rFonts w:ascii="Times New Roman" w:hAnsi="Times New Roman" w:cs="Times New Roman"/>
                <w:bCs w:val="0"/>
                <w:sz w:val="20"/>
                <w:szCs w:val="20"/>
              </w:rPr>
              <w:t>, n (%)</w:t>
            </w:r>
          </w:p>
        </w:tc>
        <w:tc>
          <w:tcPr>
            <w:tcW w:w="1793" w:type="dxa"/>
          </w:tcPr>
          <w:p w14:paraId="4D865602" w14:textId="74D52E1A" w:rsidR="00133776" w:rsidRPr="00C70690" w:rsidRDefault="0099511A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</w:tcPr>
          <w:p w14:paraId="359E60D2" w14:textId="77B51532" w:rsidR="00133776" w:rsidRPr="00C70690" w:rsidRDefault="009D391C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133776" w:rsidRPr="00C706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4" w:type="dxa"/>
          </w:tcPr>
          <w:p w14:paraId="17F526D1" w14:textId="16FBD5A0" w:rsidR="00133776" w:rsidRPr="00C70690" w:rsidRDefault="00113691" w:rsidP="00F32F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</w:tbl>
    <w:p w14:paraId="65AAAF07" w14:textId="77777777" w:rsidR="007A32AF" w:rsidRDefault="007A32AF"/>
    <w:sectPr w:rsidR="007A32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FFA3F" w14:textId="77777777" w:rsidR="00B50AA6" w:rsidRDefault="00B50AA6" w:rsidP="005A4033">
      <w:pPr>
        <w:spacing w:after="0" w:line="240" w:lineRule="auto"/>
      </w:pPr>
      <w:r>
        <w:separator/>
      </w:r>
    </w:p>
  </w:endnote>
  <w:endnote w:type="continuationSeparator" w:id="0">
    <w:p w14:paraId="22EFB91C" w14:textId="77777777" w:rsidR="00B50AA6" w:rsidRDefault="00B50AA6" w:rsidP="005A4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4027E" w14:textId="77777777" w:rsidR="00B50AA6" w:rsidRDefault="00B50AA6" w:rsidP="005A4033">
      <w:pPr>
        <w:spacing w:after="0" w:line="240" w:lineRule="auto"/>
      </w:pPr>
      <w:r>
        <w:separator/>
      </w:r>
    </w:p>
  </w:footnote>
  <w:footnote w:type="continuationSeparator" w:id="0">
    <w:p w14:paraId="6E9C276A" w14:textId="77777777" w:rsidR="00B50AA6" w:rsidRDefault="00B50AA6" w:rsidP="005A4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776"/>
    <w:rsid w:val="00023D97"/>
    <w:rsid w:val="00113691"/>
    <w:rsid w:val="00133776"/>
    <w:rsid w:val="001A29AE"/>
    <w:rsid w:val="001B69B7"/>
    <w:rsid w:val="002B0E38"/>
    <w:rsid w:val="003754CC"/>
    <w:rsid w:val="00560072"/>
    <w:rsid w:val="005A4033"/>
    <w:rsid w:val="00612856"/>
    <w:rsid w:val="0074428C"/>
    <w:rsid w:val="007A32AF"/>
    <w:rsid w:val="008B0A6B"/>
    <w:rsid w:val="008B4C34"/>
    <w:rsid w:val="0091540C"/>
    <w:rsid w:val="00920797"/>
    <w:rsid w:val="0096284E"/>
    <w:rsid w:val="0099511A"/>
    <w:rsid w:val="009D391C"/>
    <w:rsid w:val="00AD2B90"/>
    <w:rsid w:val="00B50AA6"/>
    <w:rsid w:val="00DC5D6D"/>
    <w:rsid w:val="00F10F5C"/>
    <w:rsid w:val="00F21466"/>
    <w:rsid w:val="00F631E5"/>
    <w:rsid w:val="00FF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819CB9"/>
  <w15:chartTrackingRefBased/>
  <w15:docId w15:val="{A265C322-3C9D-4780-A97B-2C75C274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776"/>
    <w:pPr>
      <w:widowControl w:val="0"/>
      <w:spacing w:after="16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標準の表 21"/>
    <w:basedOn w:val="TableNormal"/>
    <w:next w:val="PlainTable2"/>
    <w:uiPriority w:val="42"/>
    <w:rsid w:val="00133776"/>
    <w:pPr>
      <w:spacing w:after="160" w:line="48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3377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40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4033"/>
  </w:style>
  <w:style w:type="paragraph" w:styleId="Footer">
    <w:name w:val="footer"/>
    <w:basedOn w:val="Normal"/>
    <w:link w:val="FooterChar"/>
    <w:uiPriority w:val="99"/>
    <w:unhideWhenUsed/>
    <w:rsid w:val="005A40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4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條 光市</dc:creator>
  <cp:keywords/>
  <dc:description/>
  <cp:lastModifiedBy>Oliver</cp:lastModifiedBy>
  <cp:revision>3</cp:revision>
  <dcterms:created xsi:type="dcterms:W3CDTF">2023-05-04T20:06:00Z</dcterms:created>
  <dcterms:modified xsi:type="dcterms:W3CDTF">2023-05-16T10:41:00Z</dcterms:modified>
</cp:coreProperties>
</file>